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B0D" w:rsidRPr="00790C0D" w:rsidRDefault="00D14B0D">
      <w:pPr>
        <w:suppressAutoHyphens w:val="0"/>
        <w:rPr>
          <w:rFonts w:ascii="Times New Roman" w:hAnsi="Times New Roman"/>
          <w:b/>
          <w:color w:val="221E1F"/>
          <w:lang w:val="en-US"/>
        </w:rPr>
      </w:pPr>
    </w:p>
    <w:tbl>
      <w:tblPr>
        <w:tblW w:w="9569" w:type="dxa"/>
        <w:tblBorders>
          <w:top w:val="single" w:sz="8" w:space="0" w:color="4F81BD"/>
          <w:left w:val="nil"/>
          <w:bottom w:val="single" w:sz="8" w:space="0" w:color="4F81BD"/>
          <w:right w:val="nil"/>
          <w:insideH w:val="single" w:sz="8" w:space="0" w:color="4F81BD"/>
          <w:insideV w:val="nil"/>
        </w:tblBorders>
        <w:tblLayout w:type="fixed"/>
        <w:tblCellMar>
          <w:top w:w="10" w:type="dxa"/>
          <w:left w:w="41" w:type="dxa"/>
          <w:right w:w="41" w:type="dxa"/>
        </w:tblCellMar>
        <w:tblLook w:val="04A0"/>
      </w:tblPr>
      <w:tblGrid>
        <w:gridCol w:w="1605"/>
        <w:gridCol w:w="600"/>
        <w:gridCol w:w="497"/>
        <w:gridCol w:w="805"/>
        <w:gridCol w:w="6062"/>
      </w:tblGrid>
      <w:tr w:rsidR="00790C0D" w:rsidRPr="00460529" w:rsidTr="007077BA">
        <w:trPr>
          <w:trHeight w:val="422"/>
        </w:trPr>
        <w:tc>
          <w:tcPr>
            <w:tcW w:w="16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proofErr w:type="spellStart"/>
            <w:r w:rsidRPr="00460529"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6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proofErr w:type="spellStart"/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count</w:t>
            </w:r>
            <w:proofErr w:type="spellEnd"/>
          </w:p>
        </w:tc>
        <w:tc>
          <w:tcPr>
            <w:tcW w:w="49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proofErr w:type="spellStart"/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size</w:t>
            </w:r>
            <w:proofErr w:type="spellEnd"/>
          </w:p>
        </w:tc>
        <w:tc>
          <w:tcPr>
            <w:tcW w:w="8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proofErr w:type="spellStart"/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djusted</w:t>
            </w:r>
            <w:proofErr w:type="spellEnd"/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P-</w:t>
            </w:r>
            <w:proofErr w:type="spellStart"/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606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DMR genes </w:t>
            </w:r>
            <w:proofErr w:type="spellStart"/>
            <w:r w:rsidRPr="00460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ssociated</w:t>
            </w:r>
            <w:proofErr w:type="spellEnd"/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OUND BY PML RARA FUSION</w:t>
            </w:r>
          </w:p>
        </w:tc>
        <w:tc>
          <w:tcPr>
            <w:tcW w:w="60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49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49</w:t>
            </w:r>
          </w:p>
        </w:tc>
        <w:tc>
          <w:tcPr>
            <w:tcW w:w="805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.42E-12</w:t>
            </w:r>
          </w:p>
        </w:tc>
        <w:tc>
          <w:tcPr>
            <w:tcW w:w="606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KCNAB2/FOSL2/FAM129C/TOX2/SKI/RASA3/DEF6/SMAD3/GAS7/CACNA1C/TMC8/RPS6KA2/BANP/PLCB2/MX2/MIR23A/ACP5/SLC9A3/DNM2/RUNX1/HPCAL1/ZBTB16/TPPP3/PLEKHA2/RUNX3/CUX1/NFE2/PLEK/HMGA1/AJAP1/PLEKHO1/SPN/SNX20/C11orf21/LCP2/ABI3/TNFRSF4/SLC9A1/LFNG/MAP2K3/PTPN6/LTB4R/PITPNM2/RAP1GAP2/FERMT3/RAB11FIP1/LASP1/ACSF3/MIR24-2/</w:t>
            </w:r>
          </w:p>
        </w:tc>
      </w:tr>
      <w:tr w:rsidR="00790C0D" w:rsidRPr="00460529" w:rsidTr="007077BA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ROSTATE CANCER RACE U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.19E-09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LCP2/RUNX3/POU2AF1/MX1/OAS2/GLRX/XAF1/ICAM2/PSMB8/APOL1/GMFG/SLFN12/IFI27/ZAP70/ARHGAP25/PIM2/GNG11/IFITM1/CD93/SECTM1/SLAMF1/PSMB9/PRF1/PLEK/EDNRA/LSP1/TAP1/CD52/MX2/PTPN7/P2RY14/FHLA/HLA-F/HLA-E/ HLA-DPB1/</w:t>
            </w:r>
          </w:p>
        </w:tc>
      </w:tr>
      <w:tr w:rsidR="00790C0D" w:rsidRPr="00460529" w:rsidTr="007077BA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METABOLIC SYNDROME NETWOR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.20E-09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NLRC3/ARHGDIB/HPCAL1/KCNN4/P2RY14/UNC13D/KLHL6/UNC93B1/THBS2/CD38/FAM198B/ABI3/GNMT/NIN/HVCN1/LCP2/FAM83A/PLEKHO1/TTC39C/FAM129A/CYFIP1/ITGBL1/TBC1D16/SPRED2/GPNMB/RASSF1/DOK2/LOX/HK3/RASA3/PHF11/FRMD4A/MAP3K8/C17orf62/VASN/PYCARD/PDLIM4/PTK2B/CAPN2/SPEG/SLC1A5/SP100/ABCG1/NLGN2/SNX20/PRR5L/NFAM1/RGS14/ADAMTS2/PLEK/TNFSF13B/CCRL2/CFP/INPP5D/GMFG/STAB1/PFKP/DNMT3A/GLRX/ANXA2/MPEG1/CD34/FERMT3/PTPN6/F10/LASP1/AIM2/HMGA1/ARHGAP25/RPS6KA2/HPGDS/LXN/FBLN2/MAN1C1/IL18BP/WDFY4/ARID3A/HLA-DMB/LGALS1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AIN HCP WITH H3K4ME3 AND H3K27ME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.43E-0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CCDC88C/LHX2/PARP14/PRDM1/HLX/GNAS/TAP1/LRP5/CPNE5/WNT5A/FOXP4/EPB41L1/SLC9A3/CBLN1/HTRA4/GJB6/NR2E1/RAB11FIP1/MGAT5B/BCAR3/GDNF/SIX3/SIGIRR/FBLN2/PRDM16/ATP10A/NXN/SLC1A5/EMP2/KREMEN2/RUNX1/CASZ1/RAP1GAP2/HSPA2/HRH1/SLC16A3/NODAL/LTB4R2/INHBB/KIAA0146/FAM129A/ID3/PLEKHA2/SEMA5B/LFNG/PAX6/DMRTA2/SFRP1/PRR5L/LOX/GAD1/CMTM7/CDH22/WNT4/ADORA2A/ADAMTS2/OTX1/SHROOM3/SORCS2/SOX7/GPRC5C/ANXA2/WWTR1/VAX1/KCNH2/SFRP2/DHRS3/CHST8/ARX/ZIC5</w:t>
            </w:r>
          </w:p>
        </w:tc>
      </w:tr>
      <w:tr w:rsidR="00790C0D" w:rsidRPr="00460529" w:rsidTr="007077BA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TP53 TARGE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.08E-0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GDNF/TP73/MAN1C1/DIP2C/SMAD3/DLK1/APC2/MAN1A1/DEDD2/MCF2L/ZNF385A/ABCG1/COL9A3/LZTS1/KCNK3/MAD1L1/TOX2/DUSP13/GRAMD4/LTB4R/LRP5/VASN/ADAMTS2/SEPT9/SYNM/CAMTA1/KNDC1/EDN2/S</w:t>
            </w: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ORBS2/TTC39C/UNKL/LIMD1/MX1/ARX/ICAM2/GJB6/FAM198B/EDNRA/INPP5D/PRR5L/XAF1/ZCCHC14/HVCN1/ARHGEF4/GLB1L2/GNG11/GPRC5C/BLCAP/ACP5/KDM2B/ZAP70/GNAS/DHRS3/KLHL6/SH3TC1/C1orf168/CRIP2/GAD1/FOXP4/OBSCN/C1QTNF1/BGLAP/WNT7B/WIPI2/CBFA2T3/AFF1/MEGF6/WNT4/GNMT/GNG7/ HLA-DMB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lastRenderedPageBreak/>
              <w:t>GATA2 TARGETS U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.08E-0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FAM107B/NEURL3/IFITM1/LGALS1/KIAA0748/CERK/PAX6/ANXA2/PSMB9/CD93/GMFG/DGKG/PIK3CG/AFF1/MPO/CMTM7/PSMB8/P2RY14/KCNN4/ARID3A/ HLA-E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INFLAMMATORY_RESPONSE LECTIN VS LPS 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.36E-0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CD38/HRH1/SPN/AP2A2/UNC93B1/LCP2/STAB1/LXN/NAMPT/PARVG/LPCAT1/FRMD4A/KLF6/RBM47/HAMP/OAS2/MX1/C1S/TSPAN4/NT5C3/LIMD1/AIM2/NUPR1/GAS7/IFI27/C5orf13/XAF1/SP100/IFITM1/AFF1/PLEKHA2/MX2/GRAMD4/SECTM1/MAP3K8/GPNMB/NFAM1/ HLA-DMB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7P22 AMPLIC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.30E-06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NA12/RADIL/FOXK1/C7orf50/LFNG/IQCE/WIPI2/CYP2W1/FAM20C/MAD1L1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ARGETS OF RUNX1 RUNX1T1 FUSION HSC 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.79E-06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NFE2/LTB/RAMP1/SLC43A3/DOK2/NOD2/ZBTB16/BIN2/KCNH2/S100A9/LGALS1/CBFA2T3/MGAT1/C11orf21/SLC16A3/RUNX3/STAB1/CD52/ARHGEF10/CST7/RGS14/LCP2/</w:t>
            </w:r>
          </w:p>
        </w:tc>
      </w:tr>
      <w:tr w:rsidR="00790C0D" w:rsidRPr="00460529" w:rsidTr="007077BA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GING KIDNEY U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.79E-06</w:t>
            </w:r>
          </w:p>
        </w:tc>
        <w:tc>
          <w:tcPr>
            <w:tcW w:w="606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790C0D" w:rsidRPr="00460529" w:rsidRDefault="00790C0D" w:rsidP="007077BA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PIK3CG/ANXA2/STAB1/HLA-DPA1/PLEKHO1/PPM1MGMFG/PARVG/MPEG1/</w:t>
            </w:r>
            <w:r w:rsidRPr="00460529" w:rsidDel="000C17C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605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SHANK2/SYMPK/SPON2/LTB/ARHGDIB/LCP2/GPNMB/IFITM1/NR2F1/C17orf62/NRXN3/ARHGAP25/TAP1/FAM198B/MGAT1/PARP14/LPCAT1/C1S/PSMB8/RUNX3/PSMB9/PTPN6/MAP3K8/CD38/CMTM7/LASP1/ HLA-F/HLA-DMA/ HLA-E/</w:t>
            </w:r>
          </w:p>
        </w:tc>
      </w:tr>
    </w:tbl>
    <w:p w:rsidR="00D14B0D" w:rsidRPr="00790C0D" w:rsidRDefault="00D14B0D">
      <w:pPr>
        <w:suppressAutoHyphens w:val="0"/>
        <w:rPr>
          <w:rFonts w:ascii="Times New Roman" w:hAnsi="Times New Roman"/>
          <w:b/>
          <w:color w:val="221E1F"/>
        </w:rPr>
      </w:pPr>
    </w:p>
    <w:p w:rsidR="00D14B0D" w:rsidRDefault="00CA03C9" w:rsidP="00D14B0D">
      <w:pPr>
        <w:spacing w:line="480" w:lineRule="auto"/>
        <w:jc w:val="both"/>
        <w:rPr>
          <w:rFonts w:ascii="Times New Roman" w:hAnsi="Times New Roman"/>
          <w:color w:val="221E1F"/>
          <w:lang w:val="en-US"/>
        </w:rPr>
      </w:pPr>
      <w:r>
        <w:rPr>
          <w:rFonts w:ascii="Times New Roman" w:hAnsi="Times New Roman"/>
          <w:b/>
          <w:color w:val="221E1F"/>
          <w:lang w:val="en-US"/>
        </w:rPr>
        <w:t xml:space="preserve">Additional file </w:t>
      </w:r>
      <w:r w:rsidR="00F15D97">
        <w:rPr>
          <w:rFonts w:ascii="Times New Roman" w:hAnsi="Times New Roman"/>
          <w:b/>
          <w:color w:val="221E1F"/>
          <w:lang w:val="en-US"/>
        </w:rPr>
        <w:t>3</w:t>
      </w:r>
      <w:r>
        <w:rPr>
          <w:rFonts w:ascii="Times New Roman" w:hAnsi="Times New Roman"/>
          <w:b/>
          <w:color w:val="221E1F"/>
          <w:lang w:val="en-US"/>
        </w:rPr>
        <w:t xml:space="preserve">: </w:t>
      </w:r>
      <w:r w:rsidR="00D14B0D" w:rsidRPr="00A64653">
        <w:rPr>
          <w:rFonts w:ascii="Times New Roman" w:hAnsi="Times New Roman"/>
          <w:b/>
          <w:color w:val="221E1F"/>
          <w:lang w:val="en-US"/>
        </w:rPr>
        <w:t xml:space="preserve">Table </w:t>
      </w:r>
      <w:r w:rsidR="009C7831">
        <w:rPr>
          <w:rFonts w:ascii="Times New Roman" w:hAnsi="Times New Roman"/>
          <w:b/>
          <w:color w:val="221E1F"/>
          <w:lang w:val="en-US"/>
        </w:rPr>
        <w:t>S</w:t>
      </w:r>
      <w:r w:rsidR="00F15D97">
        <w:rPr>
          <w:rFonts w:ascii="Times New Roman" w:hAnsi="Times New Roman"/>
          <w:b/>
          <w:color w:val="221E1F"/>
          <w:lang w:val="en-US"/>
        </w:rPr>
        <w:t>3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. </w:t>
      </w:r>
      <w:r w:rsidR="00D14B0D">
        <w:rPr>
          <w:rFonts w:ascii="Times New Roman" w:hAnsi="Times New Roman"/>
          <w:color w:val="221E1F"/>
          <w:lang w:val="en-US"/>
        </w:rPr>
        <w:t>Functional enrichment in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hyp</w:t>
      </w:r>
      <w:r w:rsidR="00D14B0D">
        <w:rPr>
          <w:rFonts w:ascii="Times New Roman" w:hAnsi="Times New Roman"/>
          <w:color w:val="221E1F"/>
          <w:lang w:val="en-US"/>
        </w:rPr>
        <w:t>o</w:t>
      </w:r>
      <w:r w:rsidR="00D14B0D" w:rsidRPr="00A64653">
        <w:rPr>
          <w:rFonts w:ascii="Times New Roman" w:hAnsi="Times New Roman"/>
          <w:color w:val="221E1F"/>
          <w:lang w:val="en-US"/>
        </w:rPr>
        <w:t>methylated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 DMR</w:t>
      </w:r>
      <w:r w:rsidR="00D14B0D">
        <w:rPr>
          <w:rFonts w:ascii="Times New Roman" w:hAnsi="Times New Roman"/>
          <w:color w:val="221E1F"/>
          <w:lang w:val="en-US"/>
        </w:rPr>
        <w:t>-</w:t>
      </w:r>
      <w:r w:rsidR="00D14B0D" w:rsidRPr="00A64653">
        <w:rPr>
          <w:rFonts w:ascii="Times New Roman" w:hAnsi="Times New Roman"/>
          <w:color w:val="221E1F"/>
          <w:lang w:val="en-US"/>
        </w:rPr>
        <w:t>associated genes in X-ALD</w:t>
      </w:r>
      <w:r w:rsidR="00D14B0D">
        <w:rPr>
          <w:rFonts w:ascii="Times New Roman" w:hAnsi="Times New Roman"/>
          <w:color w:val="221E1F"/>
          <w:lang w:val="en-US"/>
        </w:rPr>
        <w:t xml:space="preserve"> brains. </w:t>
      </w:r>
      <w:r w:rsidR="00D14B0D" w:rsidRPr="00A64653">
        <w:rPr>
          <w:rFonts w:ascii="Times New Roman" w:hAnsi="Times New Roman"/>
          <w:color w:val="211D1E"/>
          <w:lang w:val="en-US"/>
        </w:rPr>
        <w:t>Molecular Signatures Database (</w:t>
      </w:r>
      <w:proofErr w:type="spellStart"/>
      <w:r w:rsidR="00D14B0D" w:rsidRPr="00A64653">
        <w:rPr>
          <w:rFonts w:ascii="Times New Roman" w:hAnsi="Times New Roman"/>
          <w:color w:val="211D1E"/>
          <w:lang w:val="en-US"/>
        </w:rPr>
        <w:t>MSigDB</w:t>
      </w:r>
      <w:proofErr w:type="spellEnd"/>
      <w:r w:rsidR="00D14B0D" w:rsidRPr="00A64653">
        <w:rPr>
          <w:rFonts w:ascii="Times New Roman" w:hAnsi="Times New Roman"/>
          <w:color w:val="211D1E"/>
          <w:lang w:val="en-US"/>
        </w:rPr>
        <w:t>) data set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 enrichment </w:t>
      </w:r>
      <w:r w:rsidR="00D14B0D">
        <w:rPr>
          <w:rFonts w:ascii="Times New Roman" w:hAnsi="Times New Roman"/>
          <w:color w:val="221E1F"/>
          <w:lang w:val="en-US"/>
        </w:rPr>
        <w:t>in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hyp</w:t>
      </w:r>
      <w:r w:rsidR="00D14B0D">
        <w:rPr>
          <w:rFonts w:ascii="Times New Roman" w:hAnsi="Times New Roman"/>
          <w:color w:val="221E1F"/>
          <w:lang w:val="en-US"/>
        </w:rPr>
        <w:t>o</w:t>
      </w:r>
      <w:r w:rsidR="00D14B0D" w:rsidRPr="00A64653">
        <w:rPr>
          <w:rFonts w:ascii="Times New Roman" w:hAnsi="Times New Roman"/>
          <w:color w:val="221E1F"/>
          <w:lang w:val="en-US"/>
        </w:rPr>
        <w:t>methylated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 DMR</w:t>
      </w:r>
      <w:r w:rsidR="00D14B0D">
        <w:rPr>
          <w:rFonts w:ascii="Times New Roman" w:hAnsi="Times New Roman"/>
          <w:color w:val="221E1F"/>
          <w:lang w:val="en-US"/>
        </w:rPr>
        <w:t>-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associated genes in X-ALD </w:t>
      </w:r>
      <w:r w:rsidR="00D14B0D">
        <w:rPr>
          <w:rFonts w:ascii="Times New Roman" w:hAnsi="Times New Roman"/>
          <w:color w:val="221E1F"/>
          <w:lang w:val="en-US"/>
        </w:rPr>
        <w:t xml:space="preserve">with </w:t>
      </w:r>
      <w:r w:rsidR="00D14B0D" w:rsidRPr="00A64653">
        <w:rPr>
          <w:rFonts w:ascii="Times New Roman" w:hAnsi="Times New Roman"/>
          <w:color w:val="221E1F"/>
          <w:lang w:val="en-US"/>
        </w:rPr>
        <w:t>respect to controls</w:t>
      </w:r>
      <w:r w:rsidR="00D14B0D">
        <w:rPr>
          <w:rFonts w:ascii="Times New Roman" w:hAnsi="Times New Roman"/>
          <w:color w:val="221E1F"/>
          <w:lang w:val="en-US"/>
        </w:rPr>
        <w:t xml:space="preserve"> </w:t>
      </w:r>
      <w:bookmarkStart w:id="0" w:name="OLE_LINK22"/>
      <w:bookmarkStart w:id="1" w:name="OLE_LINK23"/>
      <w:bookmarkStart w:id="2" w:name="OLE_LINK24"/>
      <w:bookmarkStart w:id="3" w:name="OLE_LINK25"/>
      <w:r w:rsidR="00D14B0D">
        <w:rPr>
          <w:rFonts w:ascii="Times New Roman" w:hAnsi="Times New Roman"/>
          <w:color w:val="221E1F"/>
          <w:lang w:val="en-US"/>
        </w:rPr>
        <w:t>by</w:t>
      </w:r>
      <w:r w:rsidR="00D14B0D" w:rsidRPr="00A64653">
        <w:rPr>
          <w:rFonts w:ascii="Times New Roman" w:hAnsi="Times New Roman"/>
          <w:lang w:val="en-US"/>
        </w:rPr>
        <w:t xml:space="preserve"> comput</w:t>
      </w:r>
      <w:r w:rsidR="00D14B0D">
        <w:rPr>
          <w:rFonts w:ascii="Times New Roman" w:hAnsi="Times New Roman"/>
          <w:lang w:val="en-US"/>
        </w:rPr>
        <w:t>ing</w:t>
      </w:r>
      <w:r w:rsidR="00D14B0D" w:rsidRPr="00A64653">
        <w:rPr>
          <w:rFonts w:ascii="Times New Roman" w:hAnsi="Times New Roman"/>
          <w:lang w:val="en-US"/>
        </w:rPr>
        <w:t xml:space="preserve"> a </w:t>
      </w:r>
      <w:proofErr w:type="spellStart"/>
      <w:r w:rsidR="00D14B0D" w:rsidRPr="00A64653">
        <w:rPr>
          <w:rFonts w:ascii="Times New Roman" w:hAnsi="Times New Roman"/>
          <w:lang w:val="en-US"/>
        </w:rPr>
        <w:t>hypergeometric</w:t>
      </w:r>
      <w:proofErr w:type="spellEnd"/>
      <w:r w:rsidR="00D14B0D" w:rsidRPr="00A64653">
        <w:rPr>
          <w:rFonts w:ascii="Times New Roman" w:hAnsi="Times New Roman"/>
          <w:lang w:val="en-US"/>
        </w:rPr>
        <w:t xml:space="preserve"> distribution with </w:t>
      </w:r>
      <w:proofErr w:type="spellStart"/>
      <w:r w:rsidR="00D14B0D" w:rsidRPr="00A64653">
        <w:rPr>
          <w:rFonts w:ascii="Times New Roman" w:hAnsi="Times New Roman"/>
          <w:lang w:val="en-US"/>
        </w:rPr>
        <w:t>Benjamini</w:t>
      </w:r>
      <w:proofErr w:type="spellEnd"/>
      <w:r w:rsidR="00D14B0D" w:rsidRPr="00A64653">
        <w:rPr>
          <w:rFonts w:ascii="Times New Roman" w:hAnsi="Times New Roman"/>
          <w:lang w:val="en-US"/>
        </w:rPr>
        <w:t>–Hochberg Multiple Testing Correction</w:t>
      </w:r>
      <w:bookmarkEnd w:id="0"/>
      <w:bookmarkEnd w:id="1"/>
      <w:bookmarkEnd w:id="2"/>
      <w:bookmarkEnd w:id="3"/>
      <w:r w:rsidR="00D14B0D" w:rsidRPr="00A64653">
        <w:rPr>
          <w:rFonts w:ascii="Times New Roman" w:hAnsi="Times New Roman"/>
          <w:color w:val="221E1F"/>
          <w:lang w:val="en-US"/>
        </w:rPr>
        <w:t xml:space="preserve">. ID,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MSigDB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 identification; Description,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MSigDB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 gene set description</w:t>
      </w:r>
      <w:r w:rsidR="00D14B0D">
        <w:rPr>
          <w:rFonts w:ascii="Times New Roman" w:hAnsi="Times New Roman"/>
          <w:color w:val="221E1F"/>
          <w:lang w:val="en-US"/>
        </w:rPr>
        <w:t>;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 Adjusted p-value, p values for each gene set tested adjusted by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fdr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; count, number of genes differentially </w:t>
      </w:r>
      <w:proofErr w:type="spellStart"/>
      <w:r w:rsidR="00D14B0D" w:rsidRPr="00A64653">
        <w:rPr>
          <w:rFonts w:ascii="Times New Roman" w:hAnsi="Times New Roman"/>
          <w:color w:val="221E1F"/>
          <w:lang w:val="en-US"/>
        </w:rPr>
        <w:t>methylated</w:t>
      </w:r>
      <w:proofErr w:type="spellEnd"/>
      <w:r w:rsidR="00D14B0D" w:rsidRPr="00A64653">
        <w:rPr>
          <w:rFonts w:ascii="Times New Roman" w:hAnsi="Times New Roman"/>
          <w:color w:val="221E1F"/>
          <w:lang w:val="en-US"/>
        </w:rPr>
        <w:t xml:space="preserve"> that </w:t>
      </w:r>
      <w:r w:rsidR="00D14B0D" w:rsidRPr="00A64653">
        <w:rPr>
          <w:rFonts w:ascii="Times New Roman" w:hAnsi="Times New Roman"/>
          <w:color w:val="221E1F"/>
          <w:lang w:val="en-US"/>
        </w:rPr>
        <w:lastRenderedPageBreak/>
        <w:t>are annotated at the gene set; size, number of genes from the 450</w:t>
      </w:r>
      <w:r w:rsidR="00D14B0D">
        <w:rPr>
          <w:rFonts w:ascii="Times New Roman" w:hAnsi="Times New Roman"/>
          <w:color w:val="221E1F"/>
          <w:lang w:val="en-US"/>
        </w:rPr>
        <w:t>K</w:t>
      </w:r>
      <w:r w:rsidR="00D14B0D" w:rsidRPr="00A64653">
        <w:rPr>
          <w:rFonts w:ascii="Times New Roman" w:hAnsi="Times New Roman"/>
          <w:color w:val="221E1F"/>
          <w:lang w:val="en-US"/>
        </w:rPr>
        <w:t xml:space="preserve"> </w:t>
      </w:r>
      <w:r w:rsidR="00D14B0D">
        <w:rPr>
          <w:rFonts w:ascii="Times New Roman" w:hAnsi="Times New Roman"/>
          <w:color w:val="221E1F"/>
          <w:lang w:val="en-US"/>
        </w:rPr>
        <w:t>a</w:t>
      </w:r>
      <w:r w:rsidR="00D14B0D" w:rsidRPr="00A64653">
        <w:rPr>
          <w:rFonts w:ascii="Times New Roman" w:hAnsi="Times New Roman"/>
          <w:color w:val="221E1F"/>
          <w:lang w:val="en-US"/>
        </w:rPr>
        <w:t>rray that are annotated at the gene set</w:t>
      </w:r>
      <w:r w:rsidR="00D14B0D">
        <w:rPr>
          <w:rFonts w:ascii="Times New Roman" w:hAnsi="Times New Roman"/>
          <w:color w:val="221E1F"/>
          <w:lang w:val="en-US"/>
        </w:rPr>
        <w:t>.</w:t>
      </w:r>
    </w:p>
    <w:sectPr w:rsidR="00D14B0D" w:rsidSect="002E1E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174E98"/>
    <w:rsid w:val="00036ECF"/>
    <w:rsid w:val="00174E98"/>
    <w:rsid w:val="00193691"/>
    <w:rsid w:val="002A1AA4"/>
    <w:rsid w:val="002A68EA"/>
    <w:rsid w:val="002E1EF9"/>
    <w:rsid w:val="003E0548"/>
    <w:rsid w:val="0041618D"/>
    <w:rsid w:val="00460529"/>
    <w:rsid w:val="004D266A"/>
    <w:rsid w:val="00533A80"/>
    <w:rsid w:val="005D44A5"/>
    <w:rsid w:val="00790C0D"/>
    <w:rsid w:val="008E642A"/>
    <w:rsid w:val="009C7831"/>
    <w:rsid w:val="009E2958"/>
    <w:rsid w:val="00AB4F5D"/>
    <w:rsid w:val="00CA03C9"/>
    <w:rsid w:val="00D14B0D"/>
    <w:rsid w:val="00E22909"/>
    <w:rsid w:val="00E253D9"/>
    <w:rsid w:val="00ED1EE2"/>
    <w:rsid w:val="00F15D97"/>
    <w:rsid w:val="00FC4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E98"/>
    <w:pPr>
      <w:suppressAutoHyphens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ubttuloCar">
    <w:name w:val="Subtítulo Car"/>
    <w:link w:val="Subttulo"/>
    <w:uiPriority w:val="11"/>
    <w:rsid w:val="00174E9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174E98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1">
    <w:name w:val="Subtítulo Car1"/>
    <w:basedOn w:val="Fuentedeprrafopredeter"/>
    <w:link w:val="Subttulo"/>
    <w:uiPriority w:val="11"/>
    <w:rsid w:val="00174E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Sombreadoclaro-nfasis1">
    <w:name w:val="Light Shading Accent 1"/>
    <w:basedOn w:val="Tablanormal"/>
    <w:uiPriority w:val="60"/>
    <w:rsid w:val="00036E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luter</dc:creator>
  <cp:lastModifiedBy>aschluter</cp:lastModifiedBy>
  <cp:revision>4</cp:revision>
  <cp:lastPrinted>2017-05-02T17:07:00Z</cp:lastPrinted>
  <dcterms:created xsi:type="dcterms:W3CDTF">2017-05-31T09:23:00Z</dcterms:created>
  <dcterms:modified xsi:type="dcterms:W3CDTF">2017-12-19T11:52:00Z</dcterms:modified>
</cp:coreProperties>
</file>